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5B9B8" w14:textId="06C29CE4" w:rsidR="009B3D86" w:rsidRDefault="009B3D86">
      <w:pPr>
        <w:widowControl/>
        <w:suppressAutoHyphens w:val="0"/>
        <w:jc w:val="left"/>
      </w:pPr>
    </w:p>
    <w:p w14:paraId="73099085" w14:textId="50FA3946" w:rsidR="009B3D86" w:rsidRDefault="009B3D86">
      <w:pPr>
        <w:widowControl/>
        <w:suppressAutoHyphens w:val="0"/>
        <w:jc w:val="left"/>
      </w:pPr>
    </w:p>
    <w:p w14:paraId="3F199B53" w14:textId="1DEF20D1" w:rsidR="002C0D98" w:rsidRPr="0083041C" w:rsidRDefault="009B3D86" w:rsidP="009B3D86">
      <w:pPr>
        <w:widowControl/>
        <w:suppressAutoHyphens w:val="0"/>
        <w:adjustRightInd w:val="0"/>
        <w:snapToGrid w:val="0"/>
        <w:spacing w:after="120"/>
        <w:jc w:val="left"/>
        <w:rPr>
          <w:rFonts w:ascii="Times New Roman" w:hAnsi="Times New Roman"/>
          <w:sz w:val="22"/>
        </w:rPr>
      </w:pPr>
      <w:bookmarkStart w:id="0" w:name="_Hlk102315291"/>
      <w:r w:rsidRPr="0083041C">
        <w:rPr>
          <w:rFonts w:ascii="Times New Roman" w:hAnsi="Times New Roman"/>
          <w:b/>
          <w:bCs/>
          <w:sz w:val="22"/>
        </w:rPr>
        <w:t xml:space="preserve">Table </w:t>
      </w:r>
      <w:r w:rsidR="006A1B31">
        <w:rPr>
          <w:rFonts w:ascii="Times New Roman" w:hAnsi="Times New Roman"/>
          <w:b/>
          <w:bCs/>
          <w:sz w:val="22"/>
        </w:rPr>
        <w:t>S</w:t>
      </w:r>
      <w:r w:rsidR="00423393">
        <w:rPr>
          <w:rFonts w:ascii="Times New Roman" w:hAnsi="Times New Roman"/>
          <w:b/>
          <w:bCs/>
          <w:sz w:val="22"/>
        </w:rPr>
        <w:t>4</w:t>
      </w:r>
      <w:r w:rsidR="005E6521">
        <w:rPr>
          <w:rFonts w:ascii="Times New Roman" w:hAnsi="Times New Roman"/>
          <w:b/>
          <w:bCs/>
          <w:sz w:val="22"/>
        </w:rPr>
        <w:t>.</w:t>
      </w:r>
      <w:r w:rsidRPr="0083041C">
        <w:rPr>
          <w:rFonts w:ascii="Times New Roman" w:hAnsi="Times New Roman"/>
          <w:b/>
          <w:bCs/>
          <w:sz w:val="22"/>
        </w:rPr>
        <w:t xml:space="preserve"> </w:t>
      </w:r>
      <w:r w:rsidR="00423393" w:rsidRPr="00423393">
        <w:rPr>
          <w:rFonts w:ascii="Times New Roman" w:hAnsi="Times New Roman"/>
          <w:sz w:val="22"/>
        </w:rPr>
        <w:t xml:space="preserve">Content </w:t>
      </w:r>
      <w:r w:rsidR="00423393">
        <w:rPr>
          <w:rFonts w:ascii="Times New Roman" w:hAnsi="Times New Roman"/>
          <w:b/>
          <w:bCs/>
          <w:sz w:val="22"/>
        </w:rPr>
        <w:t>v</w:t>
      </w:r>
      <w:r w:rsidRPr="0083041C">
        <w:rPr>
          <w:rFonts w:ascii="Times New Roman" w:hAnsi="Times New Roman"/>
          <w:sz w:val="22"/>
        </w:rPr>
        <w:t xml:space="preserve">ariation of 16 ginsenosides in the Jilin ginseng </w:t>
      </w:r>
      <w:r w:rsidR="00817D5B">
        <w:rPr>
          <w:rFonts w:ascii="Times New Roman" w:eastAsia="Times New Roman" w:hAnsi="Times New Roman"/>
          <w:sz w:val="24"/>
          <w:szCs w:val="24"/>
          <w:lang w:eastAsia="en-US"/>
        </w:rPr>
        <w:t>mini-core collection</w:t>
      </w:r>
      <w:r w:rsidR="00817D5B" w:rsidRPr="00B45463">
        <w:rPr>
          <w:rFonts w:ascii="Times New Roman" w:eastAsia="Times New Roman" w:hAnsi="Times New Roman"/>
          <w:sz w:val="24"/>
          <w:szCs w:val="24"/>
          <w:lang w:eastAsia="en-US"/>
        </w:rPr>
        <w:t xml:space="preserve"> </w:t>
      </w:r>
      <w:r w:rsidR="008D4F11">
        <w:rPr>
          <w:rFonts w:ascii="Times New Roman" w:hAnsi="Times New Roman"/>
          <w:sz w:val="22"/>
        </w:rPr>
        <w:t>and its</w:t>
      </w:r>
      <w:r w:rsidRPr="0083041C">
        <w:rPr>
          <w:rFonts w:ascii="Times New Roman" w:hAnsi="Times New Roman"/>
          <w:sz w:val="22"/>
        </w:rPr>
        <w:t xml:space="preserve"> subpopulations</w:t>
      </w:r>
      <w:r w:rsidR="008D4F11">
        <w:rPr>
          <w:rFonts w:ascii="Times New Roman" w:hAnsi="Times New Roman"/>
          <w:sz w:val="22"/>
        </w:rPr>
        <w:t xml:space="preserve"> and admixture group</w:t>
      </w:r>
      <w:bookmarkEnd w:id="0"/>
      <w:r w:rsidRPr="0083041C">
        <w:rPr>
          <w:rFonts w:ascii="Times New Roman" w:hAnsi="Times New Roman"/>
          <w:sz w:val="22"/>
        </w:rPr>
        <w:t xml:space="preserve">. The ginsenosides include Rg1, Re, R0, Rf, Rb1, Rg2, Rh1, </w:t>
      </w:r>
      <w:proofErr w:type="spellStart"/>
      <w:r w:rsidRPr="0083041C">
        <w:rPr>
          <w:rFonts w:ascii="Times New Roman" w:hAnsi="Times New Roman"/>
          <w:sz w:val="22"/>
        </w:rPr>
        <w:t>Rc</w:t>
      </w:r>
      <w:proofErr w:type="spellEnd"/>
      <w:r w:rsidRPr="0083041C">
        <w:rPr>
          <w:rFonts w:ascii="Times New Roman" w:hAnsi="Times New Roman"/>
          <w:sz w:val="22"/>
        </w:rPr>
        <w:t>, Rb2, Rb3, Rd, F1, Rg3, F2, Rh2, and PPD. The numbers in the parentheses behind the subpopulations indicate the number of cultivars and landraces contained in each subpopulation.</w:t>
      </w:r>
    </w:p>
    <w:tbl>
      <w:tblPr>
        <w:tblW w:w="14576" w:type="dxa"/>
        <w:tblLayout w:type="fixed"/>
        <w:tblLook w:val="04A0" w:firstRow="1" w:lastRow="0" w:firstColumn="1" w:lastColumn="0" w:noHBand="0" w:noVBand="1"/>
      </w:tblPr>
      <w:tblGrid>
        <w:gridCol w:w="810"/>
        <w:gridCol w:w="731"/>
        <w:gridCol w:w="1111"/>
        <w:gridCol w:w="858"/>
        <w:gridCol w:w="822"/>
        <w:gridCol w:w="1201"/>
        <w:gridCol w:w="720"/>
        <w:gridCol w:w="806"/>
        <w:gridCol w:w="1241"/>
        <w:gridCol w:w="790"/>
        <w:gridCol w:w="780"/>
        <w:gridCol w:w="1261"/>
        <w:gridCol w:w="749"/>
        <w:gridCol w:w="805"/>
        <w:gridCol w:w="1171"/>
        <w:gridCol w:w="720"/>
      </w:tblGrid>
      <w:tr w:rsidR="00BD0094" w:rsidRPr="0083041C" w14:paraId="7EE902ED" w14:textId="77777777" w:rsidTr="00365BB4">
        <w:trPr>
          <w:trHeight w:val="345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215D" w14:textId="4390376B" w:rsidR="00BB7A23" w:rsidRPr="0083041C" w:rsidRDefault="00BB7A23" w:rsidP="007D218C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Trai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CD84" w14:textId="3497DBCE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Theme="minorEastAsia" w:hAnsi="Times New Roman"/>
                <w:sz w:val="18"/>
                <w:szCs w:val="18"/>
              </w:rPr>
              <w:t>All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9F1B6E" w:rsidRPr="0083041C"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344</w:t>
            </w:r>
            <w:r w:rsidR="009F1B6E" w:rsidRPr="0083041C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2DE6" w14:textId="11C486C2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Su</w:t>
            </w:r>
            <w:r w:rsidR="008B779F" w:rsidRPr="0083041C">
              <w:rPr>
                <w:rFonts w:ascii="Times New Roman" w:eastAsia="Times New Roman" w:hAnsi="Times New Roman"/>
                <w:sz w:val="18"/>
                <w:szCs w:val="18"/>
              </w:rPr>
              <w:t>b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="00D077DD" w:rsidRPr="0083041C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9F1B6E" w:rsidRPr="0083041C"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="00A54B3B" w:rsidRPr="0083041C">
              <w:rPr>
                <w:rFonts w:ascii="Times New Roman" w:eastAsia="Times New Roman" w:hAnsi="Times New Roman"/>
                <w:sz w:val="18"/>
                <w:szCs w:val="18"/>
              </w:rPr>
              <w:t>80</w:t>
            </w:r>
            <w:r w:rsidR="009F1B6E" w:rsidRPr="0083041C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AE97" w14:textId="71744FF4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Su</w:t>
            </w:r>
            <w:r w:rsidR="008B779F" w:rsidRPr="0083041C">
              <w:rPr>
                <w:rFonts w:ascii="Times New Roman" w:eastAsia="Times New Roman" w:hAnsi="Times New Roman"/>
                <w:sz w:val="18"/>
                <w:szCs w:val="18"/>
              </w:rPr>
              <w:t>b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 xml:space="preserve">2 </w:t>
            </w:r>
            <w:r w:rsidR="009F1B6E" w:rsidRPr="0083041C"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="000B7034" w:rsidRPr="0083041C">
              <w:rPr>
                <w:rFonts w:ascii="Times New Roman" w:eastAsia="Times New Roman" w:hAnsi="Times New Roman"/>
                <w:sz w:val="18"/>
                <w:szCs w:val="18"/>
              </w:rPr>
              <w:t>131</w:t>
            </w:r>
            <w:r w:rsidR="009F1B6E" w:rsidRPr="0083041C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17AF1F" w14:textId="3FBB1028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Su</w:t>
            </w:r>
            <w:r w:rsidR="008B779F" w:rsidRPr="0083041C">
              <w:rPr>
                <w:rFonts w:ascii="Times New Roman" w:eastAsia="Times New Roman" w:hAnsi="Times New Roman"/>
                <w:sz w:val="18"/>
                <w:szCs w:val="18"/>
              </w:rPr>
              <w:t>b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  <w:r w:rsidRPr="0083041C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="009F1B6E" w:rsidRPr="0083041C">
              <w:rPr>
                <w:rFonts w:ascii="Times New Roman" w:eastAsiaTheme="minorEastAsia" w:hAnsi="Times New Roman"/>
                <w:sz w:val="18"/>
                <w:szCs w:val="18"/>
              </w:rPr>
              <w:t>(</w:t>
            </w:r>
            <w:r w:rsidR="000B7034" w:rsidRPr="0083041C">
              <w:rPr>
                <w:rFonts w:ascii="Times New Roman" w:eastAsiaTheme="minorEastAsia" w:hAnsi="Times New Roman"/>
                <w:sz w:val="18"/>
                <w:szCs w:val="18"/>
              </w:rPr>
              <w:t>35</w:t>
            </w:r>
            <w:r w:rsidR="009F1B6E" w:rsidRPr="0083041C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A6110C" w14:textId="662AE249" w:rsidR="00BB7A23" w:rsidRPr="0083041C" w:rsidRDefault="00AF40AA" w:rsidP="00587701">
            <w:pPr>
              <w:widowControl/>
              <w:suppressAutoHyphens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3041C">
              <w:rPr>
                <w:rFonts w:ascii="Times New Roman" w:eastAsiaTheme="minorEastAsia" w:hAnsi="Times New Roman"/>
                <w:sz w:val="18"/>
                <w:szCs w:val="18"/>
              </w:rPr>
              <w:t>A</w:t>
            </w:r>
            <w:r w:rsidR="006A3884" w:rsidRPr="0083041C">
              <w:rPr>
                <w:rFonts w:ascii="Times New Roman" w:eastAsiaTheme="minorEastAsia" w:hAnsi="Times New Roman"/>
                <w:sz w:val="18"/>
                <w:szCs w:val="18"/>
              </w:rPr>
              <w:t>dmixture</w:t>
            </w:r>
            <w:r w:rsidR="00BB7A23" w:rsidRPr="0083041C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r w:rsidR="009F1B6E" w:rsidRPr="0083041C">
              <w:rPr>
                <w:rFonts w:ascii="Times New Roman" w:eastAsiaTheme="minorEastAsia" w:hAnsi="Times New Roman"/>
                <w:sz w:val="18"/>
                <w:szCs w:val="18"/>
              </w:rPr>
              <w:t>(</w:t>
            </w:r>
            <w:r w:rsidR="000B7034" w:rsidRPr="0083041C">
              <w:rPr>
                <w:rFonts w:ascii="Times New Roman" w:eastAsiaTheme="minorEastAsia" w:hAnsi="Times New Roman"/>
                <w:sz w:val="18"/>
                <w:szCs w:val="18"/>
              </w:rPr>
              <w:t>98</w:t>
            </w:r>
            <w:r w:rsidR="009F1B6E" w:rsidRPr="0083041C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</w:tr>
      <w:tr w:rsidR="00BD0094" w:rsidRPr="0083041C" w14:paraId="730EFCDE" w14:textId="77777777" w:rsidTr="00365BB4">
        <w:trPr>
          <w:trHeight w:val="390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222AD1" w14:textId="77777777" w:rsidR="00BB7A23" w:rsidRPr="0083041C" w:rsidRDefault="00BB7A23" w:rsidP="00587701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8358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A4A1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9047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BAD2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11FB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C896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0CBD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9E61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C268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D0172" w14:textId="77777777" w:rsidR="00BB7A23" w:rsidRPr="0083041C" w:rsidRDefault="00BB7A23" w:rsidP="00587701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6163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C6D1" w14:textId="77777777" w:rsidR="00BB7A23" w:rsidRPr="0083041C" w:rsidRDefault="00BB7A23" w:rsidP="00587701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10E14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5DA0C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AF4D2" w14:textId="77777777" w:rsidR="00BB7A23" w:rsidRPr="0083041C" w:rsidRDefault="00BB7A23" w:rsidP="00587701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</w:tr>
      <w:tr w:rsidR="00AF1227" w:rsidRPr="0083041C" w14:paraId="2CCEB3A6" w14:textId="77777777" w:rsidTr="00365BB4">
        <w:trPr>
          <w:trHeight w:val="33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07D606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g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AA63F2" w14:textId="179E3FE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9047E" w14:textId="52C2579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1.98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E3DD9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5.7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579322" w14:textId="52AF178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60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B46F60" w14:textId="6689F27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1.98</w:t>
            </w:r>
            <w:r w:rsidR="00194B06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15845" w14:textId="63E0ACE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.2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410DC" w14:textId="511BA1C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4772F8" w14:textId="561CB17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1.82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126847" w14:textId="1681B5D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5.67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2373539" w14:textId="2184404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75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B01A5D8" w14:textId="1CC44A8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91-1.975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09443D05" w14:textId="66F4D3D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.99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9E58B83" w14:textId="1B959A1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618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625D7E4" w14:textId="30D070A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219-1.62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D7FB41" w14:textId="7DED469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46.16</w:t>
            </w:r>
          </w:p>
        </w:tc>
      </w:tr>
      <w:tr w:rsidR="00AF1227" w:rsidRPr="0083041C" w14:paraId="4170573F" w14:textId="77777777" w:rsidTr="00365BB4">
        <w:trPr>
          <w:trHeight w:val="360"/>
        </w:trPr>
        <w:tc>
          <w:tcPr>
            <w:tcW w:w="810" w:type="dxa"/>
            <w:shd w:val="clear" w:color="auto" w:fill="auto"/>
            <w:noWrap/>
            <w:hideMark/>
          </w:tcPr>
          <w:p w14:paraId="10CEA247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e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2342F65" w14:textId="3D775DC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70B18FA" w14:textId="5F105C3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3-2.74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4FC9D5C8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8.3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D1B44E2" w14:textId="17A4EC9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A2E42CD" w14:textId="4481677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73-2.7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C5B53A" w14:textId="3A633A1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3.99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AC62420" w14:textId="2960111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E649FFD" w14:textId="57C3331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8-1.74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55A87DF" w14:textId="4A628BE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3.46</w:t>
            </w:r>
          </w:p>
        </w:tc>
        <w:tc>
          <w:tcPr>
            <w:tcW w:w="780" w:type="dxa"/>
          </w:tcPr>
          <w:p w14:paraId="0D1B637C" w14:textId="4CE8E28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879</w:t>
            </w:r>
          </w:p>
        </w:tc>
        <w:tc>
          <w:tcPr>
            <w:tcW w:w="1261" w:type="dxa"/>
          </w:tcPr>
          <w:p w14:paraId="6EC44DFB" w14:textId="42EC076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237-2.745</w:t>
            </w:r>
          </w:p>
        </w:tc>
        <w:tc>
          <w:tcPr>
            <w:tcW w:w="749" w:type="dxa"/>
          </w:tcPr>
          <w:p w14:paraId="7BF09063" w14:textId="1E92605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2.67</w:t>
            </w:r>
          </w:p>
        </w:tc>
        <w:tc>
          <w:tcPr>
            <w:tcW w:w="805" w:type="dxa"/>
          </w:tcPr>
          <w:p w14:paraId="56E0300E" w14:textId="4FE590D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685</w:t>
            </w:r>
          </w:p>
        </w:tc>
        <w:tc>
          <w:tcPr>
            <w:tcW w:w="1171" w:type="dxa"/>
          </w:tcPr>
          <w:p w14:paraId="71A0804B" w14:textId="42F7EE3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3-2.537</w:t>
            </w:r>
          </w:p>
        </w:tc>
        <w:tc>
          <w:tcPr>
            <w:tcW w:w="720" w:type="dxa"/>
          </w:tcPr>
          <w:p w14:paraId="3566BD13" w14:textId="672AF16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8.65</w:t>
            </w:r>
          </w:p>
        </w:tc>
      </w:tr>
      <w:tr w:rsidR="00AF1227" w:rsidRPr="0083041C" w14:paraId="28F6A95E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0DCFE175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0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B09099C" w14:textId="27561DD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4C2AA26" w14:textId="0D63632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2-0.43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B062CAD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0.9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6ECBD85" w14:textId="2C9517B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32F5489" w14:textId="417D5F4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2-0.2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CACE9C" w14:textId="33D8885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7.41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464EB0D" w14:textId="203A26E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7E9A03EC" w14:textId="7003765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3-0.43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5956965" w14:textId="4D8CE57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.24</w:t>
            </w:r>
          </w:p>
        </w:tc>
        <w:tc>
          <w:tcPr>
            <w:tcW w:w="780" w:type="dxa"/>
          </w:tcPr>
          <w:p w14:paraId="7FF940D9" w14:textId="39FC897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1261" w:type="dxa"/>
          </w:tcPr>
          <w:p w14:paraId="1839BA19" w14:textId="5D374AB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6-0.193</w:t>
            </w:r>
          </w:p>
        </w:tc>
        <w:tc>
          <w:tcPr>
            <w:tcW w:w="749" w:type="dxa"/>
          </w:tcPr>
          <w:p w14:paraId="79A50EE5" w14:textId="5755F01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1.31</w:t>
            </w:r>
          </w:p>
        </w:tc>
        <w:tc>
          <w:tcPr>
            <w:tcW w:w="805" w:type="dxa"/>
          </w:tcPr>
          <w:p w14:paraId="4C3961C6" w14:textId="7D25CF5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1171" w:type="dxa"/>
          </w:tcPr>
          <w:p w14:paraId="5068C910" w14:textId="64E1EF6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6-0.332</w:t>
            </w:r>
          </w:p>
        </w:tc>
        <w:tc>
          <w:tcPr>
            <w:tcW w:w="720" w:type="dxa"/>
          </w:tcPr>
          <w:p w14:paraId="5EF64660" w14:textId="6AE822B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.7</w:t>
            </w:r>
            <w:r w:rsidR="005D59A5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</w:tr>
      <w:tr w:rsidR="00AF1227" w:rsidRPr="0083041C" w14:paraId="19B6F45D" w14:textId="77777777" w:rsidTr="00365BB4">
        <w:trPr>
          <w:trHeight w:val="345"/>
        </w:trPr>
        <w:tc>
          <w:tcPr>
            <w:tcW w:w="810" w:type="dxa"/>
            <w:shd w:val="clear" w:color="auto" w:fill="auto"/>
            <w:noWrap/>
            <w:hideMark/>
          </w:tcPr>
          <w:p w14:paraId="19CC427C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f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C1F3F86" w14:textId="2DC4C7C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5D4E586" w14:textId="5D03532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6-2.258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33762A76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8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747B01B" w14:textId="2EEA36D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1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43BE155" w14:textId="41E97EF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72-1.7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407ECD" w14:textId="5D64413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6.57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D4D614E" w14:textId="08E81A0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07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C9AB737" w14:textId="09F2EE6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8-0.95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6739692" w14:textId="2C4076D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2.29</w:t>
            </w:r>
          </w:p>
        </w:tc>
        <w:tc>
          <w:tcPr>
            <w:tcW w:w="780" w:type="dxa"/>
          </w:tcPr>
          <w:p w14:paraId="6B640D7E" w14:textId="2F723E1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1261" w:type="dxa"/>
          </w:tcPr>
          <w:p w14:paraId="78668C49" w14:textId="1840FD4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02-1.713</w:t>
            </w:r>
          </w:p>
        </w:tc>
        <w:tc>
          <w:tcPr>
            <w:tcW w:w="749" w:type="dxa"/>
          </w:tcPr>
          <w:p w14:paraId="1120D3EB" w14:textId="0410741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2.23</w:t>
            </w:r>
          </w:p>
        </w:tc>
        <w:tc>
          <w:tcPr>
            <w:tcW w:w="805" w:type="dxa"/>
          </w:tcPr>
          <w:p w14:paraId="336E9A8A" w14:textId="15B5362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1171" w:type="dxa"/>
          </w:tcPr>
          <w:p w14:paraId="352B7481" w14:textId="02E4274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6-2.258</w:t>
            </w:r>
          </w:p>
        </w:tc>
        <w:tc>
          <w:tcPr>
            <w:tcW w:w="720" w:type="dxa"/>
          </w:tcPr>
          <w:p w14:paraId="5F214091" w14:textId="406E915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10.28</w:t>
            </w:r>
          </w:p>
        </w:tc>
      </w:tr>
      <w:tr w:rsidR="00AF1227" w:rsidRPr="0083041C" w14:paraId="3F26C547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1AC946AA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b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6A8A80C" w14:textId="5360306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7F43A85A" w14:textId="4FFF2C5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1-2.19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619E7649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9.1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72CB673" w14:textId="65751D5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551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9600AC8" w14:textId="48B224C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2.1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48A6C8D" w14:textId="655922F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.7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D734B85" w14:textId="1B9F693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597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B24EF2E" w14:textId="77B985E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2-1.40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2F88497" w14:textId="0EC1DB3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6.11</w:t>
            </w:r>
          </w:p>
        </w:tc>
        <w:tc>
          <w:tcPr>
            <w:tcW w:w="780" w:type="dxa"/>
          </w:tcPr>
          <w:p w14:paraId="63035644" w14:textId="50E88AA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1261" w:type="dxa"/>
          </w:tcPr>
          <w:p w14:paraId="12115E80" w14:textId="09667FB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1-2.199</w:t>
            </w:r>
          </w:p>
        </w:tc>
        <w:tc>
          <w:tcPr>
            <w:tcW w:w="749" w:type="dxa"/>
          </w:tcPr>
          <w:p w14:paraId="3F630847" w14:textId="352623E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2.84</w:t>
            </w:r>
          </w:p>
        </w:tc>
        <w:tc>
          <w:tcPr>
            <w:tcW w:w="805" w:type="dxa"/>
          </w:tcPr>
          <w:p w14:paraId="554152F9" w14:textId="7615F60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171" w:type="dxa"/>
          </w:tcPr>
          <w:p w14:paraId="461909BA" w14:textId="155856A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63-2.033</w:t>
            </w:r>
          </w:p>
        </w:tc>
        <w:tc>
          <w:tcPr>
            <w:tcW w:w="720" w:type="dxa"/>
          </w:tcPr>
          <w:p w14:paraId="4996F44B" w14:textId="35CE8C2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1.87</w:t>
            </w:r>
          </w:p>
        </w:tc>
      </w:tr>
      <w:tr w:rsidR="00AF1227" w:rsidRPr="0083041C" w14:paraId="626CE03C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4D6AFB13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g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C2EF048" w14:textId="43FD760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FC4AE9B" w14:textId="31619A4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0.50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476B4FD8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1.8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AE2DBA5" w14:textId="070BC67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C114266" w14:textId="17FA81A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4-0.4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2D2DD3" w14:textId="3F10609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.4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943F1B5" w14:textId="5874D2E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E9CA8E9" w14:textId="1A49269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0.37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B08CBBD" w14:textId="0C45F28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1.63</w:t>
            </w:r>
          </w:p>
        </w:tc>
        <w:tc>
          <w:tcPr>
            <w:tcW w:w="780" w:type="dxa"/>
          </w:tcPr>
          <w:p w14:paraId="3B7CC403" w14:textId="275E350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1261" w:type="dxa"/>
          </w:tcPr>
          <w:p w14:paraId="3C788354" w14:textId="6ADB627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4-0.504</w:t>
            </w:r>
          </w:p>
        </w:tc>
        <w:tc>
          <w:tcPr>
            <w:tcW w:w="749" w:type="dxa"/>
          </w:tcPr>
          <w:p w14:paraId="7652F7FE" w14:textId="359BFFA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6.93</w:t>
            </w:r>
          </w:p>
        </w:tc>
        <w:tc>
          <w:tcPr>
            <w:tcW w:w="805" w:type="dxa"/>
          </w:tcPr>
          <w:p w14:paraId="6800BA3D" w14:textId="7905727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171" w:type="dxa"/>
          </w:tcPr>
          <w:p w14:paraId="7EF5B6CF" w14:textId="27EAB72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0.465</w:t>
            </w:r>
          </w:p>
        </w:tc>
        <w:tc>
          <w:tcPr>
            <w:tcW w:w="720" w:type="dxa"/>
          </w:tcPr>
          <w:p w14:paraId="33731EAF" w14:textId="63EEE0E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1.12</w:t>
            </w:r>
          </w:p>
        </w:tc>
      </w:tr>
      <w:tr w:rsidR="00AF1227" w:rsidRPr="0083041C" w14:paraId="110F13C9" w14:textId="77777777" w:rsidTr="00365BB4">
        <w:trPr>
          <w:trHeight w:val="345"/>
        </w:trPr>
        <w:tc>
          <w:tcPr>
            <w:tcW w:w="810" w:type="dxa"/>
            <w:shd w:val="clear" w:color="auto" w:fill="auto"/>
            <w:noWrap/>
            <w:hideMark/>
          </w:tcPr>
          <w:p w14:paraId="05E354A3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h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D32A7D6" w14:textId="4EC295C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B5DA68B" w14:textId="1D9AF43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7-1.32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72CAE840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7.2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D3CE392" w14:textId="0390B7F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00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3F34FD9" w14:textId="71065E4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7-0.8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4B22C1" w14:textId="620D578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1</w:t>
            </w:r>
            <w:r w:rsidR="005D59A5" w:rsidRPr="0083041C">
              <w:rPr>
                <w:rFonts w:ascii="Times New Roman" w:eastAsia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358127AC" w14:textId="0A6A72D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255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6DBB7FE" w14:textId="7BA2E04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8-0.75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62E6231" w14:textId="08208C3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4.79</w:t>
            </w:r>
          </w:p>
        </w:tc>
        <w:tc>
          <w:tcPr>
            <w:tcW w:w="780" w:type="dxa"/>
          </w:tcPr>
          <w:p w14:paraId="5C79C040" w14:textId="4E5B39E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1261" w:type="dxa"/>
          </w:tcPr>
          <w:p w14:paraId="45D137E8" w14:textId="0A0947B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9-1.326</w:t>
            </w:r>
          </w:p>
        </w:tc>
        <w:tc>
          <w:tcPr>
            <w:tcW w:w="749" w:type="dxa"/>
          </w:tcPr>
          <w:p w14:paraId="065AA543" w14:textId="021041B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0.78</w:t>
            </w:r>
          </w:p>
        </w:tc>
        <w:tc>
          <w:tcPr>
            <w:tcW w:w="805" w:type="dxa"/>
          </w:tcPr>
          <w:p w14:paraId="5E82B6FB" w14:textId="2AAEA54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1171" w:type="dxa"/>
          </w:tcPr>
          <w:p w14:paraId="57B2AB80" w14:textId="5151C75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5-1.214</w:t>
            </w:r>
          </w:p>
        </w:tc>
        <w:tc>
          <w:tcPr>
            <w:tcW w:w="720" w:type="dxa"/>
          </w:tcPr>
          <w:p w14:paraId="7C6A320D" w14:textId="61AACBE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5.19</w:t>
            </w:r>
          </w:p>
        </w:tc>
      </w:tr>
      <w:tr w:rsidR="00AF1227" w:rsidRPr="0083041C" w14:paraId="4E0A5C7E" w14:textId="77777777" w:rsidTr="00365BB4">
        <w:trPr>
          <w:trHeight w:val="360"/>
        </w:trPr>
        <w:tc>
          <w:tcPr>
            <w:tcW w:w="810" w:type="dxa"/>
            <w:shd w:val="clear" w:color="auto" w:fill="auto"/>
            <w:noWrap/>
            <w:hideMark/>
          </w:tcPr>
          <w:p w14:paraId="0A76D1A0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hideMark/>
          </w:tcPr>
          <w:p w14:paraId="0B54A52B" w14:textId="5AB6C62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9512562" w14:textId="0868C05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9-1.47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4913F45F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3.7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D92BD33" w14:textId="0D9130B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1711B74" w14:textId="1C5ABAC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9-1.47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370763" w14:textId="54CEDE2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3.45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59231710" w14:textId="4279C57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238A033" w14:textId="60A5CB3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9-1.01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16680C5" w14:textId="60C7822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0.45</w:t>
            </w:r>
          </w:p>
        </w:tc>
        <w:tc>
          <w:tcPr>
            <w:tcW w:w="780" w:type="dxa"/>
          </w:tcPr>
          <w:p w14:paraId="1466E0E8" w14:textId="0AB4E7A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261" w:type="dxa"/>
          </w:tcPr>
          <w:p w14:paraId="49CEE7DE" w14:textId="12E6EDE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9-1.406</w:t>
            </w:r>
          </w:p>
        </w:tc>
        <w:tc>
          <w:tcPr>
            <w:tcW w:w="749" w:type="dxa"/>
          </w:tcPr>
          <w:p w14:paraId="21A20358" w14:textId="079DFD0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3.47</w:t>
            </w:r>
          </w:p>
        </w:tc>
        <w:tc>
          <w:tcPr>
            <w:tcW w:w="805" w:type="dxa"/>
          </w:tcPr>
          <w:p w14:paraId="5F671CAF" w14:textId="14D8C7D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1171" w:type="dxa"/>
          </w:tcPr>
          <w:p w14:paraId="11C45DFD" w14:textId="474DDB6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1-1.3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20" w:type="dxa"/>
          </w:tcPr>
          <w:p w14:paraId="3556626A" w14:textId="2D41FD0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48.16</w:t>
            </w:r>
          </w:p>
        </w:tc>
      </w:tr>
      <w:tr w:rsidR="00AF1227" w:rsidRPr="0083041C" w14:paraId="10D8059B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7E8B1B65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b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9A6F8CA" w14:textId="08AFD1D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55A3240A" w14:textId="0C6B309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3-0.59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6EAA787C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77.6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CDD199F" w14:textId="3EE8731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92CA3E1" w14:textId="0858BCB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3-0.1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97D4A3" w14:textId="34E1D44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4.68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BC5729F" w14:textId="13F138B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30CAE58D" w14:textId="5D0CA08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6-0.59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2D51701" w14:textId="66C9D8E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77.9</w:t>
            </w:r>
          </w:p>
        </w:tc>
        <w:tc>
          <w:tcPr>
            <w:tcW w:w="780" w:type="dxa"/>
          </w:tcPr>
          <w:p w14:paraId="73E077D2" w14:textId="7E6DFAC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261" w:type="dxa"/>
          </w:tcPr>
          <w:p w14:paraId="0561BA3D" w14:textId="14CCDA7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6-0.044</w:t>
            </w:r>
          </w:p>
        </w:tc>
        <w:tc>
          <w:tcPr>
            <w:tcW w:w="749" w:type="dxa"/>
          </w:tcPr>
          <w:p w14:paraId="11326EE2" w14:textId="61B90D6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0.96</w:t>
            </w:r>
          </w:p>
        </w:tc>
        <w:tc>
          <w:tcPr>
            <w:tcW w:w="805" w:type="dxa"/>
          </w:tcPr>
          <w:p w14:paraId="56D49AD5" w14:textId="2B55C69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171" w:type="dxa"/>
          </w:tcPr>
          <w:p w14:paraId="3544C934" w14:textId="11ABDDE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4-0.417</w:t>
            </w:r>
          </w:p>
        </w:tc>
        <w:tc>
          <w:tcPr>
            <w:tcW w:w="720" w:type="dxa"/>
          </w:tcPr>
          <w:p w14:paraId="2AE791FB" w14:textId="1662D3C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41.88</w:t>
            </w:r>
          </w:p>
        </w:tc>
      </w:tr>
      <w:tr w:rsidR="00AF1227" w:rsidRPr="0083041C" w14:paraId="0154A5B4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4A5BC05C" w14:textId="500980C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b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CEF53FA" w14:textId="5C11C87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4756D65" w14:textId="5A6BB07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0.16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67F291C8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250.6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FCF9A8B" w14:textId="026FDE8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A68AE1F" w14:textId="696DDFA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1-0.1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ECBD1E" w14:textId="765AAF9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306.7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01200A49" w14:textId="78520D1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5373297" w14:textId="4B6C81F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1-0.16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19C9ACD" w14:textId="75C8D89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246.92</w:t>
            </w:r>
          </w:p>
        </w:tc>
        <w:tc>
          <w:tcPr>
            <w:tcW w:w="780" w:type="dxa"/>
          </w:tcPr>
          <w:p w14:paraId="1FEBAEE0" w14:textId="34AD717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261" w:type="dxa"/>
          </w:tcPr>
          <w:p w14:paraId="2FA0795A" w14:textId="65F991E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1-0.013</w:t>
            </w:r>
          </w:p>
        </w:tc>
        <w:tc>
          <w:tcPr>
            <w:tcW w:w="749" w:type="dxa"/>
          </w:tcPr>
          <w:p w14:paraId="3A5C5174" w14:textId="4BC8734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91.96</w:t>
            </w:r>
          </w:p>
        </w:tc>
        <w:tc>
          <w:tcPr>
            <w:tcW w:w="805" w:type="dxa"/>
          </w:tcPr>
          <w:p w14:paraId="02ADAE3B" w14:textId="6461AC5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171" w:type="dxa"/>
          </w:tcPr>
          <w:p w14:paraId="5C01ADCD" w14:textId="3F61F51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0.155</w:t>
            </w:r>
          </w:p>
        </w:tc>
        <w:tc>
          <w:tcPr>
            <w:tcW w:w="720" w:type="dxa"/>
          </w:tcPr>
          <w:p w14:paraId="47757D4C" w14:textId="315FB88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99.27</w:t>
            </w:r>
          </w:p>
        </w:tc>
      </w:tr>
      <w:tr w:rsidR="00AF1227" w:rsidRPr="0083041C" w14:paraId="0FE6666A" w14:textId="77777777" w:rsidTr="00365BB4">
        <w:trPr>
          <w:trHeight w:val="345"/>
        </w:trPr>
        <w:tc>
          <w:tcPr>
            <w:tcW w:w="810" w:type="dxa"/>
            <w:shd w:val="clear" w:color="auto" w:fill="auto"/>
            <w:noWrap/>
            <w:hideMark/>
          </w:tcPr>
          <w:p w14:paraId="27659CBF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d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03B0144" w14:textId="3144999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72AC3D51" w14:textId="4DC141D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4-0.89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54B94A0B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236.1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35A711E" w14:textId="09DF25F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FB28609" w14:textId="5FBB618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4-0.04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CCBD98" w14:textId="6689228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8.2</w:t>
            </w:r>
            <w:r w:rsidR="005D59A5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F923E25" w14:textId="4D0DD85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866E7B0" w14:textId="2679B0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5-0.89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ED30109" w14:textId="2CB9930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223.14</w:t>
            </w:r>
          </w:p>
        </w:tc>
        <w:tc>
          <w:tcPr>
            <w:tcW w:w="780" w:type="dxa"/>
          </w:tcPr>
          <w:p w14:paraId="3FDB95A7" w14:textId="4CF751E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261" w:type="dxa"/>
          </w:tcPr>
          <w:p w14:paraId="66090A46" w14:textId="790E998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5-0.037</w:t>
            </w:r>
          </w:p>
        </w:tc>
        <w:tc>
          <w:tcPr>
            <w:tcW w:w="749" w:type="dxa"/>
          </w:tcPr>
          <w:p w14:paraId="03DBFAC5" w14:textId="212FC4C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56.86</w:t>
            </w:r>
          </w:p>
        </w:tc>
        <w:tc>
          <w:tcPr>
            <w:tcW w:w="805" w:type="dxa"/>
          </w:tcPr>
          <w:p w14:paraId="29301B27" w14:textId="1959EF0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1171" w:type="dxa"/>
          </w:tcPr>
          <w:p w14:paraId="358E7ADD" w14:textId="42E0311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4-0.89</w:t>
            </w:r>
          </w:p>
        </w:tc>
        <w:tc>
          <w:tcPr>
            <w:tcW w:w="720" w:type="dxa"/>
          </w:tcPr>
          <w:p w14:paraId="360C4601" w14:textId="067DA05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76.19</w:t>
            </w:r>
          </w:p>
        </w:tc>
      </w:tr>
      <w:tr w:rsidR="00AF1227" w:rsidRPr="0083041C" w14:paraId="7C35D3F4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14F3A004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614E7312" w14:textId="2FC5AC5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9A16D88" w14:textId="5DE74F9C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2-0.48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60F3B4C6" w14:textId="34E2A72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4.7</w:t>
            </w:r>
            <w:r w:rsidR="005D59A5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06AFCE1" w14:textId="115CAE0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373FB43" w14:textId="2C675B0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2-0.48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7B03AC" w14:textId="1FB0F61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00.06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148A3A8" w14:textId="4624C3D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2ABB2EC6" w14:textId="5BADD51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2-0.37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9FE2FBE" w14:textId="755538C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8.45</w:t>
            </w:r>
          </w:p>
        </w:tc>
        <w:tc>
          <w:tcPr>
            <w:tcW w:w="780" w:type="dxa"/>
          </w:tcPr>
          <w:p w14:paraId="577A6AFE" w14:textId="314C6A6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261" w:type="dxa"/>
          </w:tcPr>
          <w:p w14:paraId="0E678810" w14:textId="769F866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5-0.343</w:t>
            </w:r>
          </w:p>
        </w:tc>
        <w:tc>
          <w:tcPr>
            <w:tcW w:w="749" w:type="dxa"/>
          </w:tcPr>
          <w:p w14:paraId="34DB95F8" w14:textId="563F3B5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7.83</w:t>
            </w:r>
          </w:p>
        </w:tc>
        <w:tc>
          <w:tcPr>
            <w:tcW w:w="805" w:type="dxa"/>
          </w:tcPr>
          <w:p w14:paraId="671521DC" w14:textId="18B2CBF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171" w:type="dxa"/>
          </w:tcPr>
          <w:p w14:paraId="30C0DBCD" w14:textId="5E29403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-0.45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71BD0A02" w14:textId="5A7110F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5.04</w:t>
            </w:r>
          </w:p>
        </w:tc>
      </w:tr>
      <w:tr w:rsidR="00AF1227" w:rsidRPr="0083041C" w14:paraId="2A600A6F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381120C4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g3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422D30D" w14:textId="4D7282E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7075704" w14:textId="705CA01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15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7FA1FE41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20.1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4A40099" w14:textId="69E33DF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2B7A029" w14:textId="3299ECC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15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880FAB" w14:textId="7F77DB4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39.52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73CE1DF6" w14:textId="309C37F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45605689" w14:textId="0359E67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08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BE49C77" w14:textId="38ADB16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3.47</w:t>
            </w:r>
          </w:p>
        </w:tc>
        <w:tc>
          <w:tcPr>
            <w:tcW w:w="780" w:type="dxa"/>
          </w:tcPr>
          <w:p w14:paraId="2C533AC7" w14:textId="3D0E57E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261" w:type="dxa"/>
          </w:tcPr>
          <w:p w14:paraId="1002AAF4" w14:textId="180BB34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089</w:t>
            </w:r>
          </w:p>
        </w:tc>
        <w:tc>
          <w:tcPr>
            <w:tcW w:w="749" w:type="dxa"/>
          </w:tcPr>
          <w:p w14:paraId="51651121" w14:textId="61DD1CB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15.08</w:t>
            </w:r>
          </w:p>
        </w:tc>
        <w:tc>
          <w:tcPr>
            <w:tcW w:w="805" w:type="dxa"/>
          </w:tcPr>
          <w:p w14:paraId="2D4F0B90" w14:textId="7038168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171" w:type="dxa"/>
          </w:tcPr>
          <w:p w14:paraId="4C7B4E5B" w14:textId="1FE213E6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138</w:t>
            </w:r>
          </w:p>
        </w:tc>
        <w:tc>
          <w:tcPr>
            <w:tcW w:w="720" w:type="dxa"/>
          </w:tcPr>
          <w:p w14:paraId="3179D7FE" w14:textId="3C2260D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37.85</w:t>
            </w:r>
          </w:p>
        </w:tc>
      </w:tr>
      <w:tr w:rsidR="00AF1227" w:rsidRPr="0083041C" w14:paraId="5F3C2BC8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417D1206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62957E1" w14:textId="0C85DD9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B1D3B91" w14:textId="63512A41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1-0.04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1B82E1A6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4.7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7176B16" w14:textId="4899B93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873CCF0" w14:textId="5AD2AF1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1-0.0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89D186" w14:textId="703A5EF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4.83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2B3806AE" w14:textId="183465A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1F650493" w14:textId="3CA4A8E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04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16D3A32" w14:textId="02C4956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9.44</w:t>
            </w:r>
          </w:p>
        </w:tc>
        <w:tc>
          <w:tcPr>
            <w:tcW w:w="780" w:type="dxa"/>
          </w:tcPr>
          <w:p w14:paraId="565E4BE2" w14:textId="07990C1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61" w:type="dxa"/>
          </w:tcPr>
          <w:p w14:paraId="7A91EE06" w14:textId="654BE6A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2-0.023</w:t>
            </w:r>
          </w:p>
        </w:tc>
        <w:tc>
          <w:tcPr>
            <w:tcW w:w="749" w:type="dxa"/>
          </w:tcPr>
          <w:p w14:paraId="4B654813" w14:textId="790A085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74.25</w:t>
            </w:r>
          </w:p>
        </w:tc>
        <w:tc>
          <w:tcPr>
            <w:tcW w:w="805" w:type="dxa"/>
          </w:tcPr>
          <w:p w14:paraId="078AF053" w14:textId="0D64642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71" w:type="dxa"/>
          </w:tcPr>
          <w:p w14:paraId="78325772" w14:textId="1E2DD42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1-0.042</w:t>
            </w:r>
          </w:p>
        </w:tc>
        <w:tc>
          <w:tcPr>
            <w:tcW w:w="720" w:type="dxa"/>
          </w:tcPr>
          <w:p w14:paraId="3E51B291" w14:textId="6310614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91.05</w:t>
            </w:r>
          </w:p>
        </w:tc>
      </w:tr>
      <w:tr w:rsidR="00AF1227" w:rsidRPr="0083041C" w14:paraId="2FDA1232" w14:textId="77777777" w:rsidTr="00365BB4">
        <w:trPr>
          <w:trHeight w:val="330"/>
        </w:trPr>
        <w:tc>
          <w:tcPr>
            <w:tcW w:w="810" w:type="dxa"/>
            <w:shd w:val="clear" w:color="auto" w:fill="auto"/>
            <w:noWrap/>
            <w:hideMark/>
          </w:tcPr>
          <w:p w14:paraId="22687FF5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Rh2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E01ADDA" w14:textId="6588A6F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4177417D" w14:textId="0C58E7B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6-0.28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14:paraId="17182238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91.3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3E56E9A" w14:textId="67AA0C0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3D0BC85" w14:textId="7485656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6-0.19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DD2B75" w14:textId="3C3ED33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9.96</w:t>
            </w:r>
          </w:p>
        </w:tc>
        <w:tc>
          <w:tcPr>
            <w:tcW w:w="806" w:type="dxa"/>
            <w:shd w:val="clear" w:color="auto" w:fill="auto"/>
            <w:noWrap/>
            <w:hideMark/>
          </w:tcPr>
          <w:p w14:paraId="14D90BFC" w14:textId="61DC91F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5AD8C46" w14:textId="6EC5FC2E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6-0.28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4DEB4F71" w14:textId="2BE4750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104.34</w:t>
            </w:r>
          </w:p>
        </w:tc>
        <w:tc>
          <w:tcPr>
            <w:tcW w:w="780" w:type="dxa"/>
          </w:tcPr>
          <w:p w14:paraId="57537F1C" w14:textId="66CEC4C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261" w:type="dxa"/>
          </w:tcPr>
          <w:p w14:paraId="394045F1" w14:textId="1B98C3F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9-0.08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49" w:type="dxa"/>
          </w:tcPr>
          <w:p w14:paraId="71C7F02F" w14:textId="25780D83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3.51</w:t>
            </w:r>
          </w:p>
        </w:tc>
        <w:tc>
          <w:tcPr>
            <w:tcW w:w="805" w:type="dxa"/>
          </w:tcPr>
          <w:p w14:paraId="1E563FC6" w14:textId="73F20A60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171" w:type="dxa"/>
          </w:tcPr>
          <w:p w14:paraId="6DD95CC7" w14:textId="3F43716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9-0.112</w:t>
            </w:r>
          </w:p>
        </w:tc>
        <w:tc>
          <w:tcPr>
            <w:tcW w:w="720" w:type="dxa"/>
          </w:tcPr>
          <w:p w14:paraId="46C933EE" w14:textId="4435275B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62.79</w:t>
            </w:r>
          </w:p>
        </w:tc>
      </w:tr>
      <w:tr w:rsidR="00AF1227" w:rsidRPr="00D077DD" w14:paraId="5DC62F5E" w14:textId="77777777" w:rsidTr="00365BB4">
        <w:trPr>
          <w:trHeight w:val="375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F8CEBF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PPD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205345" w14:textId="467B6F09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76EC2" w14:textId="12064EC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3-0.17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D0E983" w14:textId="7777777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8.3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9B02B0" w14:textId="0A0695F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C2C0F9" w14:textId="60D28F6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4-0.17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7202A7" w14:textId="43C704B8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6.3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DC6D41" w14:textId="28D248E5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580D04" w14:textId="2AEB2FE2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4-0.16</w:t>
            </w:r>
            <w:r w:rsidR="00AB3C2C" w:rsidRPr="0083041C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F800FC" w14:textId="7153C3FA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92.46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14AACAA" w14:textId="70F15BC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8CEDFA3" w14:textId="1FC5E33D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7-0.125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03661695" w14:textId="03474857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0.97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E7D059A" w14:textId="34A227B4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D4CDCFC" w14:textId="7322A81F" w:rsidR="00AF1227" w:rsidRPr="0083041C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0.003-0.17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C662BA" w14:textId="4519471C" w:rsidR="00AF1227" w:rsidRPr="009B3D86" w:rsidRDefault="00AF1227" w:rsidP="00AF1227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3041C">
              <w:rPr>
                <w:rFonts w:ascii="Times New Roman" w:eastAsia="Times New Roman" w:hAnsi="Times New Roman"/>
                <w:sz w:val="18"/>
                <w:szCs w:val="18"/>
              </w:rPr>
              <w:t>83.99</w:t>
            </w:r>
          </w:p>
        </w:tc>
      </w:tr>
    </w:tbl>
    <w:p w14:paraId="318AE14D" w14:textId="41289374" w:rsidR="0000632B" w:rsidRPr="00892433" w:rsidRDefault="0000632B" w:rsidP="00892433">
      <w:pPr>
        <w:widowControl/>
        <w:suppressAutoHyphens w:val="0"/>
        <w:jc w:val="left"/>
        <w:rPr>
          <w:rFonts w:eastAsiaTheme="minorEastAsia"/>
        </w:rPr>
      </w:pPr>
    </w:p>
    <w:sectPr w:rsidR="0000632B" w:rsidRPr="00892433" w:rsidSect="007D08F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CF56E" w14:textId="77777777" w:rsidR="00F64AD8" w:rsidRDefault="00F64AD8" w:rsidP="00E14403">
      <w:r>
        <w:separator/>
      </w:r>
    </w:p>
  </w:endnote>
  <w:endnote w:type="continuationSeparator" w:id="0">
    <w:p w14:paraId="50C34283" w14:textId="77777777" w:rsidR="00F64AD8" w:rsidRDefault="00F64AD8" w:rsidP="00E1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B2A47" w14:textId="77777777" w:rsidR="00F64AD8" w:rsidRDefault="00F64AD8" w:rsidP="00E14403">
      <w:r>
        <w:separator/>
      </w:r>
    </w:p>
  </w:footnote>
  <w:footnote w:type="continuationSeparator" w:id="0">
    <w:p w14:paraId="0AE8C71C" w14:textId="77777777" w:rsidR="00F64AD8" w:rsidRDefault="00F64AD8" w:rsidP="00E1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9B"/>
    <w:rsid w:val="00005A3C"/>
    <w:rsid w:val="0000632B"/>
    <w:rsid w:val="00045026"/>
    <w:rsid w:val="00071303"/>
    <w:rsid w:val="000918F6"/>
    <w:rsid w:val="000B7034"/>
    <w:rsid w:val="001407F0"/>
    <w:rsid w:val="001504B8"/>
    <w:rsid w:val="00194B06"/>
    <w:rsid w:val="001B2066"/>
    <w:rsid w:val="00213FBF"/>
    <w:rsid w:val="00280F87"/>
    <w:rsid w:val="002C0D98"/>
    <w:rsid w:val="003133A8"/>
    <w:rsid w:val="003322F5"/>
    <w:rsid w:val="00365BB4"/>
    <w:rsid w:val="00397737"/>
    <w:rsid w:val="00416882"/>
    <w:rsid w:val="00423393"/>
    <w:rsid w:val="0049226F"/>
    <w:rsid w:val="004E620F"/>
    <w:rsid w:val="00516553"/>
    <w:rsid w:val="00590CCC"/>
    <w:rsid w:val="005D59A5"/>
    <w:rsid w:val="005E6521"/>
    <w:rsid w:val="00626906"/>
    <w:rsid w:val="00673D55"/>
    <w:rsid w:val="00695591"/>
    <w:rsid w:val="006A1B31"/>
    <w:rsid w:val="006A3884"/>
    <w:rsid w:val="006B19C6"/>
    <w:rsid w:val="006E5367"/>
    <w:rsid w:val="0071307A"/>
    <w:rsid w:val="00747238"/>
    <w:rsid w:val="0078254E"/>
    <w:rsid w:val="00791502"/>
    <w:rsid w:val="007D0627"/>
    <w:rsid w:val="007D08FF"/>
    <w:rsid w:val="007D218C"/>
    <w:rsid w:val="007E0372"/>
    <w:rsid w:val="00817D5B"/>
    <w:rsid w:val="0083041C"/>
    <w:rsid w:val="0083119B"/>
    <w:rsid w:val="008430EC"/>
    <w:rsid w:val="00886AAB"/>
    <w:rsid w:val="00892433"/>
    <w:rsid w:val="00894831"/>
    <w:rsid w:val="008A751E"/>
    <w:rsid w:val="008B779F"/>
    <w:rsid w:val="008D4F11"/>
    <w:rsid w:val="008E6C44"/>
    <w:rsid w:val="00900977"/>
    <w:rsid w:val="00903FC0"/>
    <w:rsid w:val="00922D06"/>
    <w:rsid w:val="00960D42"/>
    <w:rsid w:val="00961FCE"/>
    <w:rsid w:val="0097011F"/>
    <w:rsid w:val="009B3D86"/>
    <w:rsid w:val="009C2BD5"/>
    <w:rsid w:val="009F1B6E"/>
    <w:rsid w:val="009F60DD"/>
    <w:rsid w:val="00A13000"/>
    <w:rsid w:val="00A302AA"/>
    <w:rsid w:val="00A54B3B"/>
    <w:rsid w:val="00A903EC"/>
    <w:rsid w:val="00AB151F"/>
    <w:rsid w:val="00AB3C2C"/>
    <w:rsid w:val="00AF1227"/>
    <w:rsid w:val="00AF40AA"/>
    <w:rsid w:val="00B17F00"/>
    <w:rsid w:val="00B61726"/>
    <w:rsid w:val="00B66C4A"/>
    <w:rsid w:val="00B72A0A"/>
    <w:rsid w:val="00BB7A23"/>
    <w:rsid w:val="00BD0094"/>
    <w:rsid w:val="00C43267"/>
    <w:rsid w:val="00C62593"/>
    <w:rsid w:val="00CE6459"/>
    <w:rsid w:val="00CF39E6"/>
    <w:rsid w:val="00D077DD"/>
    <w:rsid w:val="00D936EC"/>
    <w:rsid w:val="00E07A31"/>
    <w:rsid w:val="00E14403"/>
    <w:rsid w:val="00E166DC"/>
    <w:rsid w:val="00E25EC9"/>
    <w:rsid w:val="00E74065"/>
    <w:rsid w:val="00E8491B"/>
    <w:rsid w:val="00F44FF2"/>
    <w:rsid w:val="00F64AD8"/>
    <w:rsid w:val="00F945B6"/>
    <w:rsid w:val="00FA1E74"/>
    <w:rsid w:val="00FF32F6"/>
    <w:rsid w:val="00FF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004D"/>
  <w15:chartTrackingRefBased/>
  <w15:docId w15:val="{D3284640-B899-45E4-92CF-73E042EF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29B"/>
    <w:pPr>
      <w:widowControl w:val="0"/>
      <w:suppressAutoHyphens/>
      <w:jc w:val="both"/>
    </w:pPr>
    <w:rPr>
      <w:rFonts w:ascii="Calibri" w:eastAsia="Droid Sans Fallback" w:hAnsi="Calibri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403"/>
    <w:rPr>
      <w:rFonts w:ascii="Calibri" w:eastAsia="Droid Sans Fallback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403"/>
    <w:rPr>
      <w:rFonts w:ascii="Calibri" w:eastAsia="Droid Sans Fallback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CE1F3-8D04-4172-AA53-FF7898BDE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远</dc:creator>
  <cp:keywords/>
  <dc:description/>
  <cp:lastModifiedBy>MP Zhang</cp:lastModifiedBy>
  <cp:revision>17</cp:revision>
  <dcterms:created xsi:type="dcterms:W3CDTF">2022-04-20T01:59:00Z</dcterms:created>
  <dcterms:modified xsi:type="dcterms:W3CDTF">2022-12-14T00:20:00Z</dcterms:modified>
</cp:coreProperties>
</file>